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133" w:rsidRDefault="00C64133" w:rsidP="00C64133">
      <w:pPr>
        <w:pStyle w:val="a5"/>
        <w:keepNext/>
      </w:pPr>
      <w:r w:rsidRPr="003F1C33">
        <w:rPr>
          <w:b/>
        </w:rPr>
        <w:t>Table S</w:t>
      </w:r>
      <w:r w:rsidRPr="003F1C33">
        <w:rPr>
          <w:b/>
        </w:rPr>
        <w:fldChar w:fldCharType="begin"/>
      </w:r>
      <w:r w:rsidRPr="003F1C33">
        <w:rPr>
          <w:b/>
        </w:rPr>
        <w:instrText xml:space="preserve"> SEQ Table \* ARABIC </w:instrText>
      </w:r>
      <w:r w:rsidRPr="003F1C33">
        <w:rPr>
          <w:b/>
        </w:rPr>
        <w:fldChar w:fldCharType="separate"/>
      </w:r>
      <w:r w:rsidRPr="003F1C33">
        <w:rPr>
          <w:b/>
          <w:noProof/>
        </w:rPr>
        <w:t>1</w:t>
      </w:r>
      <w:r w:rsidRPr="003F1C33">
        <w:rPr>
          <w:b/>
          <w:noProof/>
        </w:rPr>
        <w:fldChar w:fldCharType="end"/>
      </w:r>
      <w:r>
        <w:t xml:space="preserve">. </w:t>
      </w:r>
      <w:bookmarkStart w:id="0" w:name="OLE_LINK1"/>
      <w:r w:rsidRPr="00CA10B7">
        <w:rPr>
          <w:rFonts w:ascii="Times New Roman" w:hAnsi="Times New Roman" w:cs="Times New Roman"/>
        </w:rPr>
        <w:t>Numbers of ALDH family members identified in various organisms</w:t>
      </w:r>
      <w:bookmarkEnd w:id="0"/>
    </w:p>
    <w:tbl>
      <w:tblPr>
        <w:tblStyle w:val="1"/>
        <w:tblW w:w="15983" w:type="dxa"/>
        <w:tblInd w:w="-1525" w:type="dxa"/>
        <w:tblLook w:val="04A0" w:firstRow="1" w:lastRow="0" w:firstColumn="1" w:lastColumn="0" w:noHBand="0" w:noVBand="1"/>
      </w:tblPr>
      <w:tblGrid>
        <w:gridCol w:w="2353"/>
        <w:gridCol w:w="323"/>
        <w:gridCol w:w="306"/>
        <w:gridCol w:w="306"/>
        <w:gridCol w:w="306"/>
        <w:gridCol w:w="306"/>
        <w:gridCol w:w="306"/>
        <w:gridCol w:w="306"/>
        <w:gridCol w:w="306"/>
        <w:gridCol w:w="396"/>
        <w:gridCol w:w="390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838"/>
        <w:gridCol w:w="4393"/>
      </w:tblGrid>
      <w:tr w:rsidR="00516672" w:rsidRPr="005564C5" w:rsidTr="0051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vMerge w:val="restart"/>
          </w:tcPr>
          <w:p w:rsidR="00516672" w:rsidRPr="005564C5" w:rsidRDefault="00516672" w:rsidP="005E690A">
            <w:pPr>
              <w:ind w:firstLineChars="100" w:firstLine="18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815" w:type="dxa"/>
            <w:gridSpan w:val="19"/>
          </w:tcPr>
          <w:p w:rsidR="00516672" w:rsidRPr="005564C5" w:rsidRDefault="00516672" w:rsidP="00C51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ALDH Family</w:t>
            </w:r>
          </w:p>
        </w:tc>
        <w:tc>
          <w:tcPr>
            <w:tcW w:w="6815" w:type="dxa"/>
            <w:gridSpan w:val="6"/>
          </w:tcPr>
          <w:p w:rsidR="00516672" w:rsidRPr="005564C5" w:rsidRDefault="00D270AD" w:rsidP="00C51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              </w:t>
            </w:r>
            <w:bookmarkStart w:id="1" w:name="_GoBack"/>
            <w:bookmarkEnd w:id="1"/>
            <w:r w:rsidR="005166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vMerge/>
          </w:tcPr>
          <w:p w:rsidR="00C64133" w:rsidRPr="005564C5" w:rsidRDefault="00C64133" w:rsidP="00C514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8" w:type="dxa"/>
          </w:tcPr>
          <w:p w:rsidR="00C64133" w:rsidRPr="005564C5" w:rsidRDefault="00D270AD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</w:t>
            </w:r>
          </w:p>
        </w:tc>
      </w:tr>
      <w:tr w:rsidR="00516672" w:rsidRPr="005564C5" w:rsidTr="00D270AD">
        <w:trPr>
          <w:gridAfter w:val="1"/>
          <w:wAfter w:w="4393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E690A" w:rsidP="00516672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Arabidopsis </w:t>
            </w:r>
            <w:r w:rsidRPr="005E69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haliana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516672" w:rsidRPr="005564C5" w:rsidTr="00D270AD">
        <w:trPr>
          <w:gridAfter w:val="1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orghum bicolor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</w:tr>
      <w:tr w:rsidR="00516672" w:rsidRPr="005564C5" w:rsidTr="00D270AD">
        <w:trPr>
          <w:gridAfter w:val="1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taria italica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hlamydomonas </w:t>
            </w: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einhardtii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516672" w:rsidRPr="005564C5" w:rsidTr="00D270AD">
        <w:trPr>
          <w:gridAfter w:val="1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hyscomitrella patens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opulus trichocarpa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</w:tr>
      <w:tr w:rsidR="00516672" w:rsidRPr="005564C5" w:rsidTr="00D270AD">
        <w:trPr>
          <w:gridAfter w:val="1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itis vinifera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</w:tr>
      <w:tr w:rsidR="00516672" w:rsidRPr="005564C5" w:rsidTr="00D270AD">
        <w:trPr>
          <w:gridAfter w:val="1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olvox carteri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516672" w:rsidRPr="005564C5" w:rsidTr="00D27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64133" w:rsidRPr="005564C5" w:rsidRDefault="00516672" w:rsidP="00C51490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1667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323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C64133" w:rsidRPr="005564C5" w:rsidRDefault="00C64133" w:rsidP="00C5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64C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</w:tbl>
    <w:p w:rsidR="00F1161C" w:rsidRDefault="00F1161C"/>
    <w:sectPr w:rsidR="00F11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CB7" w:rsidRDefault="00AB1CB7" w:rsidP="00C64133">
      <w:r>
        <w:separator/>
      </w:r>
    </w:p>
  </w:endnote>
  <w:endnote w:type="continuationSeparator" w:id="0">
    <w:p w:rsidR="00AB1CB7" w:rsidRDefault="00AB1CB7" w:rsidP="00C64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CB7" w:rsidRDefault="00AB1CB7" w:rsidP="00C64133">
      <w:r>
        <w:separator/>
      </w:r>
    </w:p>
  </w:footnote>
  <w:footnote w:type="continuationSeparator" w:id="0">
    <w:p w:rsidR="00AB1CB7" w:rsidRDefault="00AB1CB7" w:rsidP="00C64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EFC"/>
    <w:rsid w:val="000C0C14"/>
    <w:rsid w:val="00262EFC"/>
    <w:rsid w:val="003F1C33"/>
    <w:rsid w:val="00516672"/>
    <w:rsid w:val="005E690A"/>
    <w:rsid w:val="00756035"/>
    <w:rsid w:val="007923DB"/>
    <w:rsid w:val="00AB1CB7"/>
    <w:rsid w:val="00BB3918"/>
    <w:rsid w:val="00C64133"/>
    <w:rsid w:val="00D270AD"/>
    <w:rsid w:val="00F1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2AF041-2A41-49B5-B999-D2917627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1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13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64133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浅色底纹1"/>
    <w:basedOn w:val="a1"/>
    <w:uiPriority w:val="60"/>
    <w:rsid w:val="00C6413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u</dc:creator>
  <cp:keywords/>
  <dc:description/>
  <cp:lastModifiedBy>chen zhu</cp:lastModifiedBy>
  <cp:revision>10</cp:revision>
  <dcterms:created xsi:type="dcterms:W3CDTF">2014-05-02T13:36:00Z</dcterms:created>
  <dcterms:modified xsi:type="dcterms:W3CDTF">2014-05-02T13:59:00Z</dcterms:modified>
</cp:coreProperties>
</file>